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00939" w14:textId="77777777" w:rsidR="00486130" w:rsidRPr="00932F6C" w:rsidRDefault="00486130" w:rsidP="00486130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t xml:space="preserve">Multimedia Appendix 2: </w:t>
      </w:r>
    </w:p>
    <w:p w14:paraId="466E9D68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shd w:val="clear" w:color="auto" w:fill="FFFFFF"/>
          <w:lang w:val="en-GB" w:eastAsia="en-GB"/>
        </w:rPr>
      </w:pP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t>Search strategy</w:t>
      </w:r>
    </w:p>
    <w:p w14:paraId="1C99867C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i/>
          <w:sz w:val="24"/>
          <w:szCs w:val="24"/>
          <w:shd w:val="clear" w:color="auto" w:fill="FFFFFF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This search strategy has been published as part of the review protocol </w:t>
      </w:r>
      <w:r w:rsidRPr="00932F6C">
        <w:rPr>
          <w:rFonts w:eastAsia="Arial" w:cs="Arial"/>
          <w:sz w:val="24"/>
          <w:szCs w:val="24"/>
          <w:lang w:val="en-GB" w:eastAsia="en-GB"/>
        </w:rPr>
        <w:fldChar w:fldCharType="begin"/>
      </w:r>
      <w:r>
        <w:rPr>
          <w:rFonts w:eastAsia="Arial" w:cs="Arial"/>
          <w:sz w:val="24"/>
          <w:szCs w:val="24"/>
          <w:lang w:val="en-GB" w:eastAsia="en-GB"/>
        </w:rPr>
        <w:instrText xml:space="preserve"> ADDIN ZOTERO_ITEM CSL_CITATION {"citationID":"pEGy8kGk","properties":{"formattedCitation":"[13]","plainCitation":"[13]","noteIndex":0},"citationItems":[{"id":24253,"uris":["http://zotero.org/users/4481897/items/FVLNFSGP"],"uri":["http://zotero.org/users/4481897/items/FVLNFSGP"],"itemData":{"id":24253,"type":"article-journal","title":"MOOC Evaluation Methods: A Systematic Review Protocol","container-title":"JMIR Research Protocols","source":"Crossref","URL":"http://preprints.jmir.org/preprint/12087/accepted","DOI":"10.2196/12087","ISSN":"1929-0748","shortTitle":"MOOC Evaluation Methods","language":"en","author":[{"family":"Foley","given":"Kimberley"},{"family":"Alturkistani","given":"Abrar"},{"family":"Carter","given":"Alison"},{"family":"Stenfors","given":"Terese"},{"family":"Blum","given":"Elizabeth"},{"family":"Car","given":"Josip"},{"family":"Majeed","given":"Azeem"},{"family":"Brindley","given":"David"},{"family":"Meinert","given":"Edward"}],"issued":{"date-parts":[["2018",8,31]]},"accessed":{"date-parts":[["2018",12,18]]}}}],"schema":"https://github.com/citation-style-language/schema/raw/master/csl-citation.json"} </w:instrText>
      </w:r>
      <w:r w:rsidRPr="00932F6C">
        <w:rPr>
          <w:rFonts w:eastAsia="Arial" w:cs="Arial"/>
          <w:sz w:val="24"/>
          <w:szCs w:val="24"/>
          <w:lang w:val="en-GB" w:eastAsia="en-GB"/>
        </w:rPr>
        <w:fldChar w:fldCharType="separate"/>
      </w:r>
      <w:r w:rsidRPr="00932F6C">
        <w:rPr>
          <w:rFonts w:eastAsia="Arial" w:cs="Arial"/>
          <w:noProof/>
          <w:sz w:val="24"/>
          <w:szCs w:val="24"/>
          <w:lang w:val="en-GB" w:eastAsia="en-GB"/>
        </w:rPr>
        <w:t>[13]</w:t>
      </w:r>
      <w:r w:rsidRPr="00932F6C">
        <w:rPr>
          <w:rFonts w:eastAsia="Arial" w:cs="Arial"/>
          <w:sz w:val="24"/>
          <w:szCs w:val="24"/>
          <w:lang w:val="en-GB" w:eastAsia="en-GB"/>
        </w:rPr>
        <w:fldChar w:fldCharType="end"/>
      </w:r>
      <w:r w:rsidRPr="00932F6C">
        <w:rPr>
          <w:rFonts w:eastAsia="Arial" w:cs="Arial"/>
          <w:sz w:val="24"/>
          <w:szCs w:val="24"/>
          <w:lang w:val="en-GB" w:eastAsia="en-GB"/>
        </w:rPr>
        <w:t>.</w:t>
      </w:r>
    </w:p>
    <w:p w14:paraId="48C90582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62E52A7C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bCs/>
          <w:sz w:val="24"/>
          <w:szCs w:val="24"/>
          <w:lang w:val="en-GB" w:eastAsia="en-GB"/>
        </w:rPr>
      </w:pPr>
      <w:r w:rsidRPr="00932F6C">
        <w:rPr>
          <w:rFonts w:eastAsia="Arial" w:cs="Arial"/>
          <w:b/>
          <w:bCs/>
          <w:sz w:val="24"/>
          <w:szCs w:val="24"/>
          <w:lang w:val="en-GB" w:eastAsia="en-GB"/>
        </w:rPr>
        <w:t xml:space="preserve">Scopus: </w:t>
      </w:r>
    </w:p>
    <w:p w14:paraId="0C9BC439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EC364C5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( TITLE-ABS-KEY (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mooc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 OR  "massive open online course"  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ursera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dx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odl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 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udacity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futurelearn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)  AND  TITLE-ABS-KEY (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valuat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 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measur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mpar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analys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 OR  report*  OR  assess* )  AND  TITLE-ABS-KEY ( knowledge  OR  "applicable knowledge"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retent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 OR  impact  OR  quality  OR  improv*  OR  environment  OR  effect  "learning outcome"  OR  learning ) ) </w:t>
      </w:r>
    </w:p>
    <w:p w14:paraId="38FDBDE5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796ADC58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Limit 2008 to present</w:t>
      </w:r>
    </w:p>
    <w:p w14:paraId="13941A3A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Results: 1489</w:t>
      </w:r>
    </w:p>
    <w:p w14:paraId="33BED918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3B9B4622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bCs/>
          <w:sz w:val="24"/>
          <w:szCs w:val="24"/>
          <w:lang w:val="en-GB" w:eastAsia="en-GB"/>
        </w:rPr>
      </w:pPr>
      <w:r w:rsidRPr="00932F6C">
        <w:rPr>
          <w:rFonts w:eastAsia="Arial" w:cs="Arial"/>
          <w:b/>
          <w:bCs/>
          <w:sz w:val="24"/>
          <w:szCs w:val="24"/>
          <w:lang w:val="en-GB" w:eastAsia="en-GB"/>
        </w:rPr>
        <w:t xml:space="preserve">Ovid: </w:t>
      </w:r>
    </w:p>
    <w:p w14:paraId="4EDE6D14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60B733B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(MOOC Or massive open online course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ursera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Udacity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futurelearn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dx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and MOOC And EVALUATION STUDIES/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valuat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$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measur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mpar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analys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>* or report* or assess*) And (knowledge  OR KNOWLEDGE/ OR Educational measurement/ or learning outcome/ or recent or impact or quality or improv” or environment or effect  OR learn or Learning/)</w:t>
      </w:r>
    </w:p>
    <w:p w14:paraId="4050658A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6754476E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Limit 2008 to present</w:t>
      </w:r>
    </w:p>
    <w:p w14:paraId="2745412C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Results: 65 </w:t>
      </w:r>
    </w:p>
    <w:p w14:paraId="26E1F247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Notes: The Ovid search did not include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dx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alone because it resulted in 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a large number of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 xml:space="preserve"> irrelevant studies related to cells.</w:t>
      </w:r>
    </w:p>
    <w:p w14:paraId="45185799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51E55F33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67820077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bCs/>
          <w:sz w:val="24"/>
          <w:szCs w:val="24"/>
          <w:lang w:val="en-GB" w:eastAsia="en-GB"/>
        </w:rPr>
      </w:pPr>
      <w:r w:rsidRPr="00932F6C">
        <w:rPr>
          <w:rFonts w:eastAsia="Arial" w:cs="Arial"/>
          <w:b/>
          <w:bCs/>
          <w:sz w:val="24"/>
          <w:szCs w:val="24"/>
          <w:lang w:val="en-GB" w:eastAsia="en-GB"/>
        </w:rPr>
        <w:t xml:space="preserve">ERIC: </w:t>
      </w:r>
    </w:p>
    <w:p w14:paraId="0158C660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lastRenderedPageBreak/>
        <w:t>(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mooc</w:t>
      </w:r>
      <w:proofErr w:type="spellEnd"/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*  OR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 xml:space="preserve">  "massive open online course"  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ursera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dx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odl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 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udacity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 OR 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futurelearn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) </w:t>
      </w:r>
    </w:p>
    <w:p w14:paraId="45BF0EFE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DAEF001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Limit 2008 to present</w:t>
      </w:r>
    </w:p>
    <w:p w14:paraId="4B3A317A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Results: 1131 </w:t>
      </w:r>
    </w:p>
    <w:p w14:paraId="1288EA5E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Notes: The ERIC search 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was kept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 xml:space="preserve"> more general than other databases because adding more terms significantly limited the search. </w:t>
      </w:r>
    </w:p>
    <w:p w14:paraId="2993D1D8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26E62011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6568E26C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bCs/>
          <w:sz w:val="24"/>
          <w:szCs w:val="24"/>
          <w:lang w:val="en-GB" w:eastAsia="en-GB"/>
        </w:rPr>
      </w:pPr>
      <w:r w:rsidRPr="00932F6C">
        <w:rPr>
          <w:rFonts w:eastAsia="Arial" w:cs="Arial"/>
          <w:b/>
          <w:bCs/>
          <w:sz w:val="24"/>
          <w:szCs w:val="24"/>
          <w:lang w:val="en-GB" w:eastAsia="en-GB"/>
        </w:rPr>
        <w:t xml:space="preserve">Web of science: </w:t>
      </w:r>
    </w:p>
    <w:p w14:paraId="03C3368F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7310BFF2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Indexes=SCI-EXPANDED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SSC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A&amp;HC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PC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-S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PC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-SSH,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SCI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Timespan=All years </w:t>
      </w:r>
    </w:p>
    <w:p w14:paraId="64A0A95D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# 1 TS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=(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 xml:space="preserve">evaluate* OR measure* OR compare*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analys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>* OR report* OR assess*)   </w:t>
      </w:r>
    </w:p>
    <w:p w14:paraId="028E37C5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# 2 TS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=(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>Knowledge OR “applicable knowledge” OR retention OR impact OR quality OR improve OR environment OR effect OR participation OR completion OR learning OR learn)</w:t>
      </w:r>
    </w:p>
    <w:p w14:paraId="24FE3205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# 3 TI</w:t>
      </w:r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=(</w:t>
      </w:r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>MOOC or "Massive open online course")</w:t>
      </w:r>
    </w:p>
    <w:p w14:paraId="46D1BF29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# 4 88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Ti</w:t>
      </w:r>
      <w:proofErr w:type="spellEnd"/>
      <w:proofErr w:type="gramStart"/>
      <w:r w:rsidRPr="00932F6C">
        <w:rPr>
          <w:rFonts w:eastAsia="Arial" w:cs="Arial"/>
          <w:sz w:val="24"/>
          <w:szCs w:val="24"/>
          <w:lang w:val="en-GB" w:eastAsia="en-GB"/>
        </w:rPr>
        <w:t>=(</w:t>
      </w:r>
      <w:proofErr w:type="spellStart"/>
      <w:proofErr w:type="gramEnd"/>
      <w:r w:rsidRPr="00932F6C">
        <w:rPr>
          <w:rFonts w:eastAsia="Arial" w:cs="Arial"/>
          <w:sz w:val="24"/>
          <w:szCs w:val="24"/>
          <w:lang w:val="en-GB" w:eastAsia="en-GB"/>
        </w:rPr>
        <w:t>coursera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odl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udacity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futurelearn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>)</w:t>
      </w:r>
    </w:p>
    <w:p w14:paraId="779F7476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# 5 1,199 #4 OR #3</w:t>
      </w:r>
    </w:p>
    <w:p w14:paraId="3B43DAA3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# 6 #5 AND #2 AND #1</w:t>
      </w:r>
    </w:p>
    <w:p w14:paraId="35277E26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471F56F7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Limit 2008 to present</w:t>
      </w:r>
    </w:p>
    <w:p w14:paraId="18580F6F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 xml:space="preserve">Results: 479 </w:t>
      </w:r>
    </w:p>
    <w:p w14:paraId="0554D6AA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22BBFA39" w14:textId="77777777" w:rsidR="00486130" w:rsidRPr="00932F6C" w:rsidRDefault="00486130" w:rsidP="00486130">
      <w:pPr>
        <w:spacing w:after="0" w:line="360" w:lineRule="auto"/>
        <w:rPr>
          <w:rFonts w:eastAsia="Arial" w:cs="Arial"/>
          <w:b/>
          <w:bCs/>
          <w:sz w:val="24"/>
          <w:szCs w:val="24"/>
          <w:lang w:val="en-GB" w:eastAsia="en-GB"/>
        </w:rPr>
      </w:pPr>
      <w:r w:rsidRPr="00932F6C">
        <w:rPr>
          <w:rFonts w:eastAsia="Arial" w:cs="Arial"/>
          <w:b/>
          <w:bCs/>
          <w:sz w:val="24"/>
          <w:szCs w:val="24"/>
          <w:lang w:val="en-GB" w:eastAsia="en-GB"/>
        </w:rPr>
        <w:t xml:space="preserve">British Education Index </w:t>
      </w:r>
    </w:p>
    <w:p w14:paraId="207B149B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2CD2451E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(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mooc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OR "massive open online course"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coursera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edx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odl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udacity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futurelearn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) AND (evaluate* OR measure* OR compare* OR </w:t>
      </w:r>
      <w:proofErr w:type="spellStart"/>
      <w:r w:rsidRPr="00932F6C">
        <w:rPr>
          <w:rFonts w:eastAsia="Arial" w:cs="Arial"/>
          <w:sz w:val="24"/>
          <w:szCs w:val="24"/>
          <w:lang w:val="en-GB" w:eastAsia="en-GB"/>
        </w:rPr>
        <w:t>analys</w:t>
      </w:r>
      <w:proofErr w:type="spellEnd"/>
      <w:r w:rsidRPr="00932F6C">
        <w:rPr>
          <w:rFonts w:eastAsia="Arial" w:cs="Arial"/>
          <w:sz w:val="24"/>
          <w:szCs w:val="24"/>
          <w:lang w:val="en-GB" w:eastAsia="en-GB"/>
        </w:rPr>
        <w:t xml:space="preserve">* OR report* OR assess*) AND (Knowledge OR “applicable knowledge” OR retention OR impact OR quality OR improve OR environment OR effect OR participation OR completion OR learning OR learn) </w:t>
      </w:r>
    </w:p>
    <w:p w14:paraId="19B25C54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6A8CC07B" w14:textId="77777777" w:rsidR="00486130" w:rsidRPr="00932F6C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Limit 2008 to present</w:t>
      </w:r>
    </w:p>
    <w:p w14:paraId="433395A5" w14:textId="7B185381" w:rsidR="00D00EEA" w:rsidRPr="00486130" w:rsidRDefault="00486130" w:rsidP="004861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  <w:r w:rsidRPr="00932F6C">
        <w:rPr>
          <w:rFonts w:eastAsia="Arial" w:cs="Arial"/>
          <w:sz w:val="24"/>
          <w:szCs w:val="24"/>
          <w:lang w:val="en-GB" w:eastAsia="en-GB"/>
        </w:rPr>
        <w:t>Results: 111</w:t>
      </w:r>
      <w:bookmarkStart w:id="0" w:name="_GoBack"/>
      <w:bookmarkEnd w:id="0"/>
    </w:p>
    <w:sectPr w:rsidR="00D00EEA" w:rsidRPr="00486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130"/>
    <w:rsid w:val="0048613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BB52"/>
  <w15:chartTrackingRefBased/>
  <w15:docId w15:val="{0CC741FC-4F56-467D-A859-70D4BB9CE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9T05:13:00Z</dcterms:created>
  <dcterms:modified xsi:type="dcterms:W3CDTF">2020-01-29T05:13:00Z</dcterms:modified>
</cp:coreProperties>
</file>